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05BD" w14:textId="77777777" w:rsidR="002C1887" w:rsidRDefault="002C1887" w:rsidP="00225E82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 2 Expression and biological function of ENO1 in pan-cancer.</w:t>
      </w:r>
    </w:p>
    <w:tbl>
      <w:tblPr>
        <w:tblpPr w:leftFromText="180" w:rightFromText="180" w:vertAnchor="page" w:horzAnchor="margin" w:tblpX="-284" w:tblpY="2056"/>
        <w:tblW w:w="8521" w:type="dxa"/>
        <w:tblLook w:val="04A0" w:firstRow="1" w:lastRow="0" w:firstColumn="1" w:lastColumn="0" w:noHBand="0" w:noVBand="1"/>
      </w:tblPr>
      <w:tblGrid>
        <w:gridCol w:w="861"/>
        <w:gridCol w:w="1387"/>
        <w:gridCol w:w="839"/>
        <w:gridCol w:w="931"/>
        <w:gridCol w:w="1649"/>
        <w:gridCol w:w="2854"/>
      </w:tblGrid>
      <w:tr w:rsidR="00424BB9" w:rsidRPr="00225E82" w14:paraId="1A2AA8E1" w14:textId="77777777" w:rsidTr="00E17301">
        <w:trPr>
          <w:trHeight w:val="280"/>
        </w:trPr>
        <w:tc>
          <w:tcPr>
            <w:tcW w:w="8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59F3BD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E85C92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earch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342EC0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29D4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9F0E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2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51AB70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function</w:t>
            </w:r>
          </w:p>
        </w:tc>
      </w:tr>
      <w:tr w:rsidR="00424BB9" w:rsidRPr="00225E82" w14:paraId="1C857AC8" w14:textId="77777777" w:rsidTr="00E17301">
        <w:trPr>
          <w:trHeight w:val="290"/>
        </w:trPr>
        <w:tc>
          <w:tcPr>
            <w:tcW w:w="8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D7443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214D8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66887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C4D68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/T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26646C4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ENO1</w:t>
            </w:r>
          </w:p>
        </w:tc>
        <w:tc>
          <w:tcPr>
            <w:tcW w:w="2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5AB9C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4BB9" w:rsidRPr="00225E82" w14:paraId="432FDC03" w14:textId="77777777" w:rsidTr="00E17301">
        <w:trPr>
          <w:trHeight w:val="7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0ED7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332F" w14:textId="4BA9646A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6D30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9F7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/1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211BD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7A9E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oting epithelial-mesenchymal transition of GC cells.</w:t>
            </w:r>
          </w:p>
        </w:tc>
      </w:tr>
      <w:tr w:rsidR="00424BB9" w:rsidRPr="00225E82" w14:paraId="5DAAD090" w14:textId="77777777" w:rsidTr="00E17301">
        <w:trPr>
          <w:trHeight w:val="10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8260D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874BA" w14:textId="312C41AF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B94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B5527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/4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8A04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94EA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apoptosis and promoting proliferation of GC cells.</w:t>
            </w:r>
          </w:p>
        </w:tc>
      </w:tr>
      <w:tr w:rsidR="00424BB9" w:rsidRPr="00225E82" w14:paraId="5DE09B2C" w14:textId="77777777" w:rsidTr="00E17301">
        <w:trPr>
          <w:trHeight w:val="7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124E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2D0C" w14:textId="458CBF73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2929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D0D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4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01590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EB0A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ng cell cycle and apoptosis of BC cells.</w:t>
            </w:r>
          </w:p>
        </w:tc>
      </w:tr>
      <w:tr w:rsidR="00424BB9" w:rsidRPr="00225E82" w14:paraId="5EDB8966" w14:textId="77777777" w:rsidTr="00E17301">
        <w:trPr>
          <w:trHeight w:val="1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DE3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A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1FDA2" w14:textId="40624ADA" w:rsidR="00424BB9" w:rsidRPr="00225E82" w:rsidRDefault="003F78AD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colai</w:t>
            </w:r>
            <w:proofErr w:type="spellEnd"/>
            <w:r w:rsid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DEAE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AA735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689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DFAC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1-specific T cells has a prognostic value and significantly correlates with a longer survival.</w:t>
            </w:r>
          </w:p>
        </w:tc>
      </w:tr>
      <w:tr w:rsidR="00424BB9" w:rsidRPr="00225E82" w14:paraId="6AAB78D2" w14:textId="77777777" w:rsidTr="00E17301">
        <w:trPr>
          <w:trHeight w:val="10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E59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DF1DF" w14:textId="0F5D3EDE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 (1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DE10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F4C9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AF38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B5EA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oting glycolysis, growth, migration, and invasion of NSCLC.</w:t>
            </w:r>
          </w:p>
        </w:tc>
      </w:tr>
      <w:tr w:rsidR="00424BB9" w:rsidRPr="00225E82" w14:paraId="18268CDB" w14:textId="77777777" w:rsidTr="00E17301">
        <w:trPr>
          <w:trHeight w:val="15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ED9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FFB5" w14:textId="3D98D4FD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a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C4C2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FFA5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/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4D7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6124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1-mediated promotion of cell transformation and invasion partly via induced CCL20 expression.</w:t>
            </w:r>
          </w:p>
        </w:tc>
      </w:tr>
      <w:tr w:rsidR="00424BB9" w:rsidRPr="00225E82" w14:paraId="7FF2EF31" w14:textId="77777777" w:rsidTr="00E17301">
        <w:trPr>
          <w:trHeight w:val="1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5AD1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D2AE" w14:textId="199B2850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D0D0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27F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527E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F94FA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-ENO1 promoted glycolysis and tumor progression in LUAD by miR-22-3p/ENO1 axis.</w:t>
            </w:r>
          </w:p>
        </w:tc>
      </w:tr>
      <w:tr w:rsidR="00424BB9" w:rsidRPr="00424BB9" w14:paraId="37EFCE88" w14:textId="77777777" w:rsidTr="00E17301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F29BB" w14:textId="77777777" w:rsidR="00424BB9" w:rsidRPr="00424BB9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B963" w14:textId="04D063EC" w:rsidR="00424BB9" w:rsidRPr="00424BB9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</w:t>
            </w:r>
            <w:r w:rsidRPr="00424BB9">
              <w:rPr>
                <w:rFonts w:ascii="Times New Roman" w:eastAsia="System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1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4C542" w14:textId="77777777" w:rsidR="00424BB9" w:rsidRPr="00424BB9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5AF5" w14:textId="77777777" w:rsidR="00424BB9" w:rsidRPr="00424BB9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3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24A5" w14:textId="77777777" w:rsidR="00424BB9" w:rsidRPr="00424BB9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BE42" w14:textId="77777777" w:rsidR="00424BB9" w:rsidRPr="00424BB9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24BB9" w:rsidRPr="00225E82" w14:paraId="3D4D346D" w14:textId="77777777" w:rsidTr="00E17301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081C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ABF57" w14:textId="0A2778D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(2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23AD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9117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191D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4DD1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24BB9" w:rsidRPr="00225E82" w14:paraId="3D6BBA49" w14:textId="77777777" w:rsidTr="00E17301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109D8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391EA" w14:textId="5FADE652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8DCE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A02D5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8DE8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BFBF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24BB9" w:rsidRPr="00225E82" w14:paraId="444E7633" w14:textId="77777777" w:rsidTr="00E17301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64953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E7F0" w14:textId="6C9FC45D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ECE2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55F9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E9F4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regulate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0DD6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24BB9" w:rsidRPr="00225E82" w14:paraId="61C68960" w14:textId="77777777" w:rsidTr="00E17301">
        <w:trPr>
          <w:trHeight w:val="290"/>
        </w:trPr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1969D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FEBC8B" w14:textId="38B11B92" w:rsidR="00424BB9" w:rsidRPr="00225E82" w:rsidRDefault="003F78AD" w:rsidP="00E1730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3F78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  <w:r w:rsidR="00424B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93ECFF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F7DDEF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/36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09F7DB" w14:textId="77777777" w:rsidR="00424BB9" w:rsidRPr="00225E82" w:rsidRDefault="00424BB9" w:rsidP="00E173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regulated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68B30" w14:textId="77777777" w:rsidR="00424BB9" w:rsidRPr="00225E82" w:rsidRDefault="00424BB9" w:rsidP="00E173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04684AE6" w14:textId="7508D5FC" w:rsidR="00847232" w:rsidRPr="00D801E0" w:rsidRDefault="002C1887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, normal group; C, cancer group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xpression of ENO1, the expression level of ENO1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the cancer group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pared with the control group; NA,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t applicable.</w:t>
      </w:r>
    </w:p>
    <w:sectPr w:rsidR="00847232" w:rsidRPr="00D801E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1887"/>
    <w:rsid w:val="000162F2"/>
    <w:rsid w:val="000175D5"/>
    <w:rsid w:val="0003180C"/>
    <w:rsid w:val="00042C45"/>
    <w:rsid w:val="00052B80"/>
    <w:rsid w:val="00070CF2"/>
    <w:rsid w:val="00074914"/>
    <w:rsid w:val="00082664"/>
    <w:rsid w:val="00090055"/>
    <w:rsid w:val="00094C29"/>
    <w:rsid w:val="000A4CBF"/>
    <w:rsid w:val="000A4E8E"/>
    <w:rsid w:val="000B43B2"/>
    <w:rsid w:val="000C4932"/>
    <w:rsid w:val="000D2F95"/>
    <w:rsid w:val="000E3D13"/>
    <w:rsid w:val="000F034B"/>
    <w:rsid w:val="000F5A7E"/>
    <w:rsid w:val="00105C5E"/>
    <w:rsid w:val="00130C69"/>
    <w:rsid w:val="00183000"/>
    <w:rsid w:val="001A7376"/>
    <w:rsid w:val="001B301B"/>
    <w:rsid w:val="001B68D2"/>
    <w:rsid w:val="001C2BEF"/>
    <w:rsid w:val="001D456A"/>
    <w:rsid w:val="001E3365"/>
    <w:rsid w:val="00222551"/>
    <w:rsid w:val="00222A62"/>
    <w:rsid w:val="00245FBB"/>
    <w:rsid w:val="002626CF"/>
    <w:rsid w:val="002733F9"/>
    <w:rsid w:val="00282FED"/>
    <w:rsid w:val="0028643F"/>
    <w:rsid w:val="002B0522"/>
    <w:rsid w:val="002C1887"/>
    <w:rsid w:val="002C31D4"/>
    <w:rsid w:val="002C6B57"/>
    <w:rsid w:val="002D6142"/>
    <w:rsid w:val="002D6E8A"/>
    <w:rsid w:val="002F027E"/>
    <w:rsid w:val="0031241C"/>
    <w:rsid w:val="00312E6E"/>
    <w:rsid w:val="003340A7"/>
    <w:rsid w:val="00336487"/>
    <w:rsid w:val="003563B9"/>
    <w:rsid w:val="00386AA7"/>
    <w:rsid w:val="00391FE0"/>
    <w:rsid w:val="003C330C"/>
    <w:rsid w:val="003E15C2"/>
    <w:rsid w:val="003F4E85"/>
    <w:rsid w:val="003F78AD"/>
    <w:rsid w:val="0040497C"/>
    <w:rsid w:val="004073CE"/>
    <w:rsid w:val="00414201"/>
    <w:rsid w:val="00424BB9"/>
    <w:rsid w:val="0042530E"/>
    <w:rsid w:val="00462F31"/>
    <w:rsid w:val="004645A1"/>
    <w:rsid w:val="00472994"/>
    <w:rsid w:val="00482199"/>
    <w:rsid w:val="00483EE3"/>
    <w:rsid w:val="00497020"/>
    <w:rsid w:val="004E170C"/>
    <w:rsid w:val="004E1844"/>
    <w:rsid w:val="004E7988"/>
    <w:rsid w:val="004F26D3"/>
    <w:rsid w:val="004F531D"/>
    <w:rsid w:val="00521C1B"/>
    <w:rsid w:val="00525746"/>
    <w:rsid w:val="00534199"/>
    <w:rsid w:val="0056437F"/>
    <w:rsid w:val="00567825"/>
    <w:rsid w:val="00576881"/>
    <w:rsid w:val="005A5EF6"/>
    <w:rsid w:val="005A74B2"/>
    <w:rsid w:val="005B129F"/>
    <w:rsid w:val="005B5622"/>
    <w:rsid w:val="005C4C68"/>
    <w:rsid w:val="005D0928"/>
    <w:rsid w:val="005D600E"/>
    <w:rsid w:val="00607AEC"/>
    <w:rsid w:val="00621DAB"/>
    <w:rsid w:val="00622872"/>
    <w:rsid w:val="00623491"/>
    <w:rsid w:val="00623E87"/>
    <w:rsid w:val="00635E87"/>
    <w:rsid w:val="00656005"/>
    <w:rsid w:val="00662D76"/>
    <w:rsid w:val="00662F6F"/>
    <w:rsid w:val="00663F37"/>
    <w:rsid w:val="00665620"/>
    <w:rsid w:val="006749ED"/>
    <w:rsid w:val="0069029D"/>
    <w:rsid w:val="006B5DD0"/>
    <w:rsid w:val="006C1145"/>
    <w:rsid w:val="006C50C2"/>
    <w:rsid w:val="006D051D"/>
    <w:rsid w:val="006D4FFC"/>
    <w:rsid w:val="006D7926"/>
    <w:rsid w:val="006E0D40"/>
    <w:rsid w:val="006F5044"/>
    <w:rsid w:val="007009CC"/>
    <w:rsid w:val="00715F7C"/>
    <w:rsid w:val="0072475C"/>
    <w:rsid w:val="0072799A"/>
    <w:rsid w:val="00733C1D"/>
    <w:rsid w:val="00747EC6"/>
    <w:rsid w:val="007505F3"/>
    <w:rsid w:val="00752594"/>
    <w:rsid w:val="00765886"/>
    <w:rsid w:val="0077318F"/>
    <w:rsid w:val="00780FAB"/>
    <w:rsid w:val="00783ADE"/>
    <w:rsid w:val="007C1ADB"/>
    <w:rsid w:val="007D2584"/>
    <w:rsid w:val="007D70FB"/>
    <w:rsid w:val="00820218"/>
    <w:rsid w:val="00820DE6"/>
    <w:rsid w:val="008260D5"/>
    <w:rsid w:val="00831342"/>
    <w:rsid w:val="0085042C"/>
    <w:rsid w:val="00851891"/>
    <w:rsid w:val="0088785C"/>
    <w:rsid w:val="008901C5"/>
    <w:rsid w:val="008977BE"/>
    <w:rsid w:val="008A7711"/>
    <w:rsid w:val="008B3EEE"/>
    <w:rsid w:val="008C0B21"/>
    <w:rsid w:val="008C55BC"/>
    <w:rsid w:val="00900701"/>
    <w:rsid w:val="00903BDC"/>
    <w:rsid w:val="0090487C"/>
    <w:rsid w:val="009170A5"/>
    <w:rsid w:val="00933ED9"/>
    <w:rsid w:val="00960AAF"/>
    <w:rsid w:val="00971FC1"/>
    <w:rsid w:val="00981C3B"/>
    <w:rsid w:val="00982065"/>
    <w:rsid w:val="0098367A"/>
    <w:rsid w:val="00992BB9"/>
    <w:rsid w:val="009967B3"/>
    <w:rsid w:val="009A19A8"/>
    <w:rsid w:val="009A316C"/>
    <w:rsid w:val="009B1C78"/>
    <w:rsid w:val="009C41B2"/>
    <w:rsid w:val="009C5F18"/>
    <w:rsid w:val="009D7622"/>
    <w:rsid w:val="009F48B8"/>
    <w:rsid w:val="009F4D65"/>
    <w:rsid w:val="00A14902"/>
    <w:rsid w:val="00A2206E"/>
    <w:rsid w:val="00A3744C"/>
    <w:rsid w:val="00A42C8F"/>
    <w:rsid w:val="00A56BB0"/>
    <w:rsid w:val="00A70497"/>
    <w:rsid w:val="00A73EBB"/>
    <w:rsid w:val="00A83326"/>
    <w:rsid w:val="00A952BE"/>
    <w:rsid w:val="00A961E0"/>
    <w:rsid w:val="00AA2177"/>
    <w:rsid w:val="00AB40FB"/>
    <w:rsid w:val="00AD7838"/>
    <w:rsid w:val="00AF51D7"/>
    <w:rsid w:val="00B02F6B"/>
    <w:rsid w:val="00B077FC"/>
    <w:rsid w:val="00B16D42"/>
    <w:rsid w:val="00B4634E"/>
    <w:rsid w:val="00B61C90"/>
    <w:rsid w:val="00B66947"/>
    <w:rsid w:val="00B84019"/>
    <w:rsid w:val="00B97743"/>
    <w:rsid w:val="00BD0BFB"/>
    <w:rsid w:val="00BD6248"/>
    <w:rsid w:val="00BE532E"/>
    <w:rsid w:val="00BF0849"/>
    <w:rsid w:val="00C051E0"/>
    <w:rsid w:val="00C34E73"/>
    <w:rsid w:val="00C46370"/>
    <w:rsid w:val="00C51BE5"/>
    <w:rsid w:val="00C622D4"/>
    <w:rsid w:val="00C6241E"/>
    <w:rsid w:val="00C65813"/>
    <w:rsid w:val="00C846B0"/>
    <w:rsid w:val="00C870BC"/>
    <w:rsid w:val="00C915AE"/>
    <w:rsid w:val="00CA6BE2"/>
    <w:rsid w:val="00CB1778"/>
    <w:rsid w:val="00CB616E"/>
    <w:rsid w:val="00CC3D5C"/>
    <w:rsid w:val="00CC4AC5"/>
    <w:rsid w:val="00CF1B44"/>
    <w:rsid w:val="00D04D85"/>
    <w:rsid w:val="00D129EB"/>
    <w:rsid w:val="00D26ABA"/>
    <w:rsid w:val="00D30056"/>
    <w:rsid w:val="00D360FF"/>
    <w:rsid w:val="00D4756F"/>
    <w:rsid w:val="00D47B68"/>
    <w:rsid w:val="00D629B4"/>
    <w:rsid w:val="00D77278"/>
    <w:rsid w:val="00D801E0"/>
    <w:rsid w:val="00D93D89"/>
    <w:rsid w:val="00DA4ECE"/>
    <w:rsid w:val="00DA5319"/>
    <w:rsid w:val="00DB58CC"/>
    <w:rsid w:val="00DC6688"/>
    <w:rsid w:val="00DC6A83"/>
    <w:rsid w:val="00DC77C6"/>
    <w:rsid w:val="00DF3B60"/>
    <w:rsid w:val="00E17301"/>
    <w:rsid w:val="00E2001A"/>
    <w:rsid w:val="00E34770"/>
    <w:rsid w:val="00E34BDC"/>
    <w:rsid w:val="00E42C68"/>
    <w:rsid w:val="00E70DA1"/>
    <w:rsid w:val="00E844D0"/>
    <w:rsid w:val="00EC5B92"/>
    <w:rsid w:val="00EC69C1"/>
    <w:rsid w:val="00ED362F"/>
    <w:rsid w:val="00EE3498"/>
    <w:rsid w:val="00EE5CC5"/>
    <w:rsid w:val="00F011A4"/>
    <w:rsid w:val="00F0725F"/>
    <w:rsid w:val="00F1199B"/>
    <w:rsid w:val="00F2763C"/>
    <w:rsid w:val="00F57A5F"/>
    <w:rsid w:val="00F60F20"/>
    <w:rsid w:val="00F712FE"/>
    <w:rsid w:val="00F8354D"/>
    <w:rsid w:val="00F8559B"/>
    <w:rsid w:val="00F97010"/>
    <w:rsid w:val="00FA40B0"/>
    <w:rsid w:val="00FA724F"/>
    <w:rsid w:val="00FC51CA"/>
    <w:rsid w:val="00FD3717"/>
    <w:rsid w:val="00FE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E93DF"/>
  <w14:defaultImageDpi w14:val="32767"/>
  <w15:chartTrackingRefBased/>
  <w15:docId w15:val="{8A1B01BD-0FDC-BF41-A18B-52B61F634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C1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2C188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C1887"/>
  </w:style>
  <w:style w:type="paragraph" w:styleId="a3">
    <w:name w:val="annotation text"/>
    <w:basedOn w:val="a"/>
    <w:link w:val="a4"/>
    <w:uiPriority w:val="99"/>
    <w:semiHidden/>
    <w:unhideWhenUsed/>
    <w:qFormat/>
    <w:rsid w:val="002C188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2C1887"/>
  </w:style>
  <w:style w:type="paragraph" w:styleId="a5">
    <w:name w:val="Balloon Text"/>
    <w:basedOn w:val="a"/>
    <w:link w:val="a6"/>
    <w:uiPriority w:val="99"/>
    <w:semiHidden/>
    <w:unhideWhenUsed/>
    <w:qFormat/>
    <w:rsid w:val="002C1887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2C1887"/>
    <w:rPr>
      <w:rFonts w:ascii="宋体" w:eastAsia="宋体"/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sid w:val="002C1887"/>
    <w:rPr>
      <w:b/>
      <w:bCs/>
    </w:rPr>
  </w:style>
  <w:style w:type="character" w:customStyle="1" w:styleId="a8">
    <w:name w:val="批注主题 字符"/>
    <w:basedOn w:val="a4"/>
    <w:link w:val="a7"/>
    <w:uiPriority w:val="99"/>
    <w:semiHidden/>
    <w:qFormat/>
    <w:rsid w:val="002C1887"/>
    <w:rPr>
      <w:b/>
      <w:bCs/>
    </w:rPr>
  </w:style>
  <w:style w:type="table" w:styleId="a9">
    <w:name w:val="Table Grid"/>
    <w:basedOn w:val="a1"/>
    <w:uiPriority w:val="39"/>
    <w:qFormat/>
    <w:rsid w:val="002C18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qFormat/>
    <w:rsid w:val="002C1887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2C1887"/>
    <w:rPr>
      <w:sz w:val="21"/>
      <w:szCs w:val="21"/>
    </w:rPr>
  </w:style>
  <w:style w:type="character" w:customStyle="1" w:styleId="font21">
    <w:name w:val="font21"/>
    <w:basedOn w:val="a0"/>
    <w:qFormat/>
    <w:rsid w:val="002C1887"/>
    <w:rPr>
      <w:rFonts w:ascii="DengXian" w:eastAsia="DengXian" w:hAnsi="DengXian" w:cs="DengXian"/>
      <w:color w:val="000000"/>
      <w:sz w:val="16"/>
      <w:szCs w:val="16"/>
      <w:u w:val="none"/>
    </w:rPr>
  </w:style>
  <w:style w:type="character" w:customStyle="1" w:styleId="font31">
    <w:name w:val="font31"/>
    <w:basedOn w:val="a0"/>
    <w:qFormat/>
    <w:rsid w:val="002C1887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sid w:val="002C1887"/>
    <w:rPr>
      <w:rFonts w:ascii="Arial" w:hAnsi="Arial" w:cs="Arial"/>
      <w:color w:val="000000"/>
      <w:sz w:val="16"/>
      <w:szCs w:val="16"/>
      <w:u w:val="none"/>
    </w:rPr>
  </w:style>
  <w:style w:type="character" w:customStyle="1" w:styleId="font51">
    <w:name w:val="font51"/>
    <w:basedOn w:val="a0"/>
    <w:rsid w:val="002C1887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sid w:val="002C1887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paragraph" w:customStyle="1" w:styleId="EndNoteBibliographyTitle">
    <w:name w:val="EndNote Bibliography Title"/>
    <w:basedOn w:val="a"/>
    <w:link w:val="EndNoteBibliographyTitleChar"/>
    <w:rsid w:val="002C1887"/>
    <w:pPr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C1887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a"/>
    <w:link w:val="EndNoteBibliographyChar"/>
    <w:rsid w:val="002C1887"/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a0"/>
    <w:link w:val="EndNoteBibliography"/>
    <w:rsid w:val="002C1887"/>
    <w:rPr>
      <w:rFonts w:ascii="DengXian" w:eastAsia="DengXian" w:hAnsi="DengXi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5</cp:revision>
  <dcterms:created xsi:type="dcterms:W3CDTF">2020-12-06T15:36:00Z</dcterms:created>
  <dcterms:modified xsi:type="dcterms:W3CDTF">2020-12-06T15:48:00Z</dcterms:modified>
</cp:coreProperties>
</file>